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49A5B" w14:textId="74FDABF4" w:rsidR="00F5722C" w:rsidRPr="00A12600" w:rsidRDefault="00F5722C" w:rsidP="00F5722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4</w:t>
      </w:r>
      <w:r w:rsidR="00D4178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</w:t>
      </w:r>
      <w:r w:rsidRPr="00A12600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A12600">
        <w:rPr>
          <w:rFonts w:ascii="Times New Roman" w:eastAsia="Times New Roman" w:hAnsi="Times New Roman" w:cs="Times New Roman"/>
          <w:sz w:val="20"/>
          <w:szCs w:val="20"/>
        </w:rPr>
        <w:t xml:space="preserve"> Association between </w:t>
      </w:r>
      <w:r w:rsidR="0040142D" w:rsidRPr="0040142D">
        <w:rPr>
          <w:rFonts w:ascii="Times New Roman" w:eastAsia="Times New Roman" w:hAnsi="Times New Roman" w:cs="Times New Roman"/>
          <w:sz w:val="20"/>
          <w:szCs w:val="20"/>
        </w:rPr>
        <w:t xml:space="preserve">facility and sink </w:t>
      </w:r>
      <w:r w:rsidR="0040142D">
        <w:rPr>
          <w:rFonts w:ascii="Times New Roman" w:eastAsia="Times New Roman" w:hAnsi="Times New Roman" w:cs="Times New Roman"/>
          <w:sz w:val="20"/>
          <w:szCs w:val="20"/>
        </w:rPr>
        <w:t xml:space="preserve">characteristics </w:t>
      </w:r>
      <w:r w:rsidRPr="00A12600">
        <w:rPr>
          <w:rFonts w:ascii="Times New Roman" w:eastAsia="Times New Roman" w:hAnsi="Times New Roman" w:cs="Times New Roman"/>
          <w:sz w:val="20"/>
          <w:szCs w:val="20"/>
        </w:rPr>
        <w:t>and ertapenem</w:t>
      </w:r>
      <w:r w:rsidR="005A384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12600">
        <w:rPr>
          <w:rFonts w:ascii="Times New Roman" w:eastAsia="Times New Roman" w:hAnsi="Times New Roman" w:cs="Times New Roman"/>
          <w:sz w:val="20"/>
          <w:szCs w:val="20"/>
        </w:rPr>
        <w:t>resistan</w:t>
      </w:r>
      <w:r w:rsidR="009B63DE">
        <w:rPr>
          <w:rFonts w:ascii="Times New Roman" w:eastAsia="Times New Roman" w:hAnsi="Times New Roman" w:cs="Times New Roman"/>
          <w:sz w:val="20"/>
          <w:szCs w:val="20"/>
        </w:rPr>
        <w:t>ce</w:t>
      </w:r>
      <w:r w:rsidRPr="00A1260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6784C">
        <w:rPr>
          <w:rFonts w:ascii="Times New Roman" w:eastAsia="Times New Roman" w:hAnsi="Times New Roman" w:cs="Times New Roman"/>
          <w:sz w:val="20"/>
          <w:szCs w:val="20"/>
        </w:rPr>
        <w:t xml:space="preserve">or intermediate resistance </w:t>
      </w:r>
      <w:r w:rsidRPr="00A12600">
        <w:rPr>
          <w:rFonts w:ascii="Times New Roman" w:eastAsia="Times New Roman" w:hAnsi="Times New Roman" w:cs="Times New Roman"/>
          <w:sz w:val="20"/>
          <w:szCs w:val="20"/>
        </w:rPr>
        <w:t>in 39 sinks from 37 healthcare facilities in Sindh Pakistan.</w:t>
      </w:r>
    </w:p>
    <w:tbl>
      <w:tblPr>
        <w:tblW w:w="9460" w:type="dxa"/>
        <w:tblInd w:w="46" w:type="dxa"/>
        <w:tblLayout w:type="fixed"/>
        <w:tblLook w:val="04A0" w:firstRow="1" w:lastRow="0" w:firstColumn="1" w:lastColumn="0" w:noHBand="0" w:noVBand="1"/>
      </w:tblPr>
      <w:tblGrid>
        <w:gridCol w:w="4454"/>
        <w:gridCol w:w="720"/>
        <w:gridCol w:w="810"/>
        <w:gridCol w:w="270"/>
        <w:gridCol w:w="1080"/>
        <w:gridCol w:w="956"/>
        <w:gridCol w:w="270"/>
        <w:gridCol w:w="900"/>
      </w:tblGrid>
      <w:tr w:rsidR="00F5722C" w:rsidRPr="00A12600" w14:paraId="75A1C898" w14:textId="77777777" w:rsidTr="000D26EB">
        <w:trPr>
          <w:trHeight w:val="20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7498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FB56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All facilitie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42EEDD2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6E58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Sinks with ertapenem-resistant growth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DBF528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CD64D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32EDCF53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9562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B9FA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N=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781F4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554082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9D6E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N posi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7074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EE3B8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F827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5722C" w:rsidRPr="00A12600" w14:paraId="7E32A39A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377BCA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ility Characteris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4F00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C8980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717E195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E162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C505B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797A7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5B6B5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28B942C4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3C75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are Leve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0B5BE6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D16915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B9455D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C8A5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1CD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0EB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500F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F5722C" w:rsidRPr="00A12600" w14:paraId="744E3585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21A8" w14:textId="77777777" w:rsidR="00F5722C" w:rsidRPr="00CA29CF" w:rsidRDefault="00F5722C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imar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6F1CA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ABC8E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4623C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3A1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A7F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B05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760A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64A0EB59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6831FD" w14:textId="77777777" w:rsidR="00F5722C" w:rsidRPr="00CA29CF" w:rsidRDefault="00F5722C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condary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352AEB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605B3C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3CE47D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A6AA3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DCF92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4EA8F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B562EC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6DA08C5C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719997" w14:textId="77777777" w:rsidR="00F5722C" w:rsidRPr="00CA29CF" w:rsidRDefault="00F5722C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rtiary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D1DEAA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FC0F13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7F2F3A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79D5F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13049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A482E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3EB487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433DEDAA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A626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Facility water sour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33DC0A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8D5C79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217D14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2A21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500D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F061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5D3D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F5722C" w:rsidRPr="00A12600" w14:paraId="1ABFFBF2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5A04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Piped from off-site sour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1B5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311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53306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C2F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8AB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956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9BD5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6822A9FC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23EB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oreh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C04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BDF0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B6C4D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1F2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74FA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42E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E525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50D033A9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17D1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Tanker tru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FE7CA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00D05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45399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91E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E07C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B05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D3C7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5722C" w:rsidRPr="00A12600" w14:paraId="7E8DA49A" w14:textId="77777777" w:rsidTr="000D26EB">
        <w:trPr>
          <w:trHeight w:val="20"/>
        </w:trPr>
        <w:tc>
          <w:tcPr>
            <w:tcW w:w="4454" w:type="dxa"/>
            <w:tcBorders>
              <w:left w:val="nil"/>
              <w:right w:val="nil"/>
            </w:tcBorders>
            <w:noWrap/>
          </w:tcPr>
          <w:p w14:paraId="5E5AC757" w14:textId="77777777" w:rsidR="00F5722C" w:rsidRPr="00CA29CF" w:rsidRDefault="00F5722C" w:rsidP="000D26EB">
            <w:pPr>
              <w:spacing w:after="0" w:line="240" w:lineRule="auto"/>
              <w:ind w:leftChars="-1" w:hangingChars="1" w:hanging="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acility has hand hygiene stations besides main sink 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5B9E327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5F03D61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3139847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14:paraId="069C1EC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left w:val="nil"/>
              <w:right w:val="nil"/>
            </w:tcBorders>
            <w:noWrap/>
          </w:tcPr>
          <w:p w14:paraId="2E5585B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>
              <w:left w:val="nil"/>
              <w:right w:val="nil"/>
            </w:tcBorders>
            <w:noWrap/>
            <w:vAlign w:val="bottom"/>
          </w:tcPr>
          <w:p w14:paraId="21F6C97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bottom"/>
          </w:tcPr>
          <w:p w14:paraId="139CB9B9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F5722C" w:rsidRPr="00A12600" w14:paraId="0637D9F6" w14:textId="77777777" w:rsidTr="000D26EB">
        <w:trPr>
          <w:trHeight w:val="20"/>
        </w:trPr>
        <w:tc>
          <w:tcPr>
            <w:tcW w:w="4454" w:type="dxa"/>
            <w:tcBorders>
              <w:left w:val="nil"/>
              <w:right w:val="nil"/>
            </w:tcBorders>
            <w:noWrap/>
          </w:tcPr>
          <w:p w14:paraId="1AF0A334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No separate hand hygiene stations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1CB1D41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6D2233C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14:paraId="5429F0D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bottom"/>
          </w:tcPr>
          <w:p w14:paraId="6809A9A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left w:val="nil"/>
              <w:right w:val="nil"/>
            </w:tcBorders>
            <w:noWrap/>
          </w:tcPr>
          <w:p w14:paraId="55BDFF9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right w:val="nil"/>
            </w:tcBorders>
            <w:noWrap/>
            <w:vAlign w:val="bottom"/>
          </w:tcPr>
          <w:p w14:paraId="7503768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bottom"/>
          </w:tcPr>
          <w:p w14:paraId="20E82DF5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5722C" w:rsidRPr="00A12600" w14:paraId="41F8E6CE" w14:textId="77777777" w:rsidTr="000D26EB">
        <w:trPr>
          <w:trHeight w:val="20"/>
        </w:trPr>
        <w:tc>
          <w:tcPr>
            <w:tcW w:w="4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B1708F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k Characteristic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7EEA5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B21D5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DC5D1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AA9D0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513D9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B4D06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ACDF22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2844E154" w14:textId="77777777" w:rsidTr="000D26EB">
        <w:trPr>
          <w:trHeight w:val="20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434F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ink location*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1D257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F26A1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9ABDC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C156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3FAC6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B83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F70F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F5722C" w:rsidRPr="00A12600" w14:paraId="60F087A1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160D" w14:textId="77777777" w:rsidR="00F5722C" w:rsidRPr="00CA29CF" w:rsidRDefault="00F5722C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 wa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ABD5F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3BB46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84A73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B91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0CE8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0CD7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72AC4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71ED06B6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01105" w14:textId="77777777" w:rsidR="00F5722C" w:rsidRPr="00CA29CF" w:rsidRDefault="00F5722C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pens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E9A50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6C46C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E3D5D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B1D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3592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E58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E94D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031C1EDA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68DB" w14:textId="77777777" w:rsidR="00F5722C" w:rsidRPr="00CA29CF" w:rsidRDefault="00F5722C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patient cli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EE736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CDE1B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5975F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2C9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E8EF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B26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2D35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1CAD74A1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4771" w14:textId="77777777" w:rsidR="00F5722C" w:rsidRPr="00CA29CF" w:rsidRDefault="00F5722C" w:rsidP="000D26E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39A76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D6D8E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4B02C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B03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5B21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68F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67B6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38C7A0A2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1137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Water available at sink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8144D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39FDF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D09FC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A3B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DFC2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E36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60C2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0</w:t>
            </w:r>
          </w:p>
        </w:tc>
      </w:tr>
      <w:tr w:rsidR="00F5722C" w:rsidRPr="00A12600" w14:paraId="7075E674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3C7F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Water unavailab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9FB63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1E534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6D382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67C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D786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5D2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2B6A7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722C" w:rsidRPr="00A12600" w14:paraId="3977D2A0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DC69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oap/alcohol cleanser available at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12941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C912F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EAA12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4E07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4B8E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720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E6224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F5722C" w:rsidRPr="00A12600" w14:paraId="65EF1960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80BE8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oap/alcohol cleanser u</w:t>
            </w: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vailab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4D9D9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A2BF2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8C488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8666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E1A3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0C03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AF113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58A9BC0C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6FEA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Water available and soap/alcohol available at sink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AB170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9F827F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5E0DE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AFC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052B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23FC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47999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F5722C" w:rsidRPr="00A12600" w14:paraId="5C7B8AD4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ED8F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Water and soap/alcohol unavailab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69283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38B8B2" w14:textId="77777777" w:rsidR="00F5722C" w:rsidRPr="00A12600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12790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DED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64A5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2DC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F7DD7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5722C" w:rsidRPr="00A12600" w14:paraId="51B4274B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9CC3F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Drying implements available at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6D4F9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92873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59B6B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BE9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60D8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E51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F40C2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F5722C" w:rsidRPr="00A12600" w14:paraId="581C8C5F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459C4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Drying implements unavailable at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046EC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1B639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C8B61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F54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3E1C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3</w:t>
            </w:r>
            <w:r w:rsidRPr="00A126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A8D3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7D6EA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332D30FB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0FA5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ink is reported to be cleaned by staf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5F25C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3A02C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89C6A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6517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F9AB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4F6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3F1B9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F5722C" w:rsidRPr="00A12600" w14:paraId="3A5D7559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CE0CD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Not clean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090D9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5B09A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8E6DE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A810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56C3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494E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13A7C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6FE1901D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AA0E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ink appears cl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67A2F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E2D8C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A44E5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7B4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D4A6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674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2CD0F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F5722C" w:rsidRPr="00A12600" w14:paraId="7A99ED2E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2964E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Sink does not appear cl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2D0C3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3AB10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A6874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778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2643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C198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B3D43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2B2A7237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D069A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ink drains complete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633CC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1E86D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28A27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11A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A575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204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195BE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F5722C" w:rsidRPr="00A12600" w14:paraId="3C1160EE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C79CE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Sink does not dr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8994C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1E427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E84F0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BC4B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7454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A861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8235C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185C81FB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06281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Tap handles stop flow of water complete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8FB2B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C938F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9AEB3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740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212F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E8E5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63AD9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F5722C" w:rsidRPr="00A12600" w14:paraId="0322A939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4A49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Water dri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758CA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A22DC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C3D55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F3C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0EC7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C5C8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6BC4D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4EB5D2D2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C29B9D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leaning products disposed of in sink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BD8C0D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569AFD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28AF75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83F753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</w:tcPr>
          <w:p w14:paraId="6581543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889E8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36144E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F5722C" w:rsidRPr="00A12600" w14:paraId="599623EC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659E14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Cleaning products not disposed of in sink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56E2C4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EA640F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B16358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5E0FEC3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</w:tcPr>
          <w:p w14:paraId="23E6872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DA9B7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8BBB1E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6E09CBC6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ECED26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Human waste disposed of in sink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F52B18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271897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8B2A89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8F9877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</w:tcPr>
          <w:p w14:paraId="07CE89F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8FA93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5C6134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F5722C" w:rsidRPr="00A12600" w14:paraId="29C03A9D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DB5A80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Human waste not disposed of in sink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22BA5C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F84D0B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547C02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CA2FFB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</w:tcPr>
          <w:p w14:paraId="6439ED9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5DBF2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7C406C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12A60499" w14:textId="77777777" w:rsidTr="000D26EB">
        <w:trPr>
          <w:trHeight w:val="20"/>
        </w:trPr>
        <w:tc>
          <w:tcPr>
            <w:tcW w:w="44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E956889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ounter around sink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4D81EE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22609D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08543DF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DB1EA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left w:val="nil"/>
              <w:right w:val="nil"/>
            </w:tcBorders>
            <w:noWrap/>
          </w:tcPr>
          <w:p w14:paraId="4B33D44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E63C72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bottom"/>
          </w:tcPr>
          <w:p w14:paraId="74DB0D9C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22</w:t>
            </w:r>
          </w:p>
        </w:tc>
      </w:tr>
      <w:tr w:rsidR="00F5722C" w:rsidRPr="00A12600" w14:paraId="2493452D" w14:textId="77777777" w:rsidTr="000D26EB">
        <w:trPr>
          <w:trHeight w:val="20"/>
        </w:trPr>
        <w:tc>
          <w:tcPr>
            <w:tcW w:w="4454" w:type="dxa"/>
            <w:tcBorders>
              <w:left w:val="nil"/>
              <w:right w:val="nil"/>
            </w:tcBorders>
            <w:noWrap/>
            <w:vAlign w:val="bottom"/>
          </w:tcPr>
          <w:p w14:paraId="060B1CDB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No counter around sink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35EA4A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0E02D4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0335F20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vAlign w:val="center"/>
          </w:tcPr>
          <w:p w14:paraId="4793E73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6" w:type="dxa"/>
            <w:tcBorders>
              <w:left w:val="nil"/>
              <w:right w:val="nil"/>
            </w:tcBorders>
            <w:noWrap/>
          </w:tcPr>
          <w:p w14:paraId="1019100F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right w:val="nil"/>
            </w:tcBorders>
            <w:noWrap/>
            <w:vAlign w:val="bottom"/>
          </w:tcPr>
          <w:p w14:paraId="2C89BDF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bottom"/>
          </w:tcPr>
          <w:p w14:paraId="3B4A184E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722C" w:rsidRPr="00A12600" w14:paraId="12574FAB" w14:textId="77777777" w:rsidTr="000D26EB">
        <w:trPr>
          <w:trHeight w:val="2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84D9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ink water used to clean room and sink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0E246D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3C4369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596F173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B8ED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noWrap/>
          </w:tcPr>
          <w:p w14:paraId="5C9814D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830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1A642A3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F5722C" w:rsidRPr="00A12600" w14:paraId="638465F7" w14:textId="77777777" w:rsidTr="000D26EB">
        <w:trPr>
          <w:trHeight w:val="20"/>
        </w:trPr>
        <w:tc>
          <w:tcPr>
            <w:tcW w:w="445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A980EB1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Sink water not used to clea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6785F4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2EC5C33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099BA9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96FC5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noWrap/>
          </w:tcPr>
          <w:p w14:paraId="0F5B277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704D65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FA0B674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01941861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8AF29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edical supplies washed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74B07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A235F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FC5CA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676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ADA7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C17B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5C2EF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F5722C" w:rsidRPr="00A12600" w14:paraId="3CA2F0C5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7F4A4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Medical supplies not washed in si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F1024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F16D2B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F5E729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CFE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0EF9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42947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07631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22C" w:rsidRPr="00A12600" w14:paraId="520D1019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B8D88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ink water used as patient drinking wa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7DB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964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739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23262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38FA0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C58A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C3153" w14:textId="77777777" w:rsidR="00F5722C" w:rsidRPr="00E36AFB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6AFB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F5722C" w:rsidRPr="00A12600" w14:paraId="6A95E2F6" w14:textId="77777777" w:rsidTr="000D26EB">
        <w:trPr>
          <w:trHeight w:val="20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F6BD8" w14:textId="77777777" w:rsidR="00F5722C" w:rsidRPr="00CA29CF" w:rsidRDefault="00F5722C" w:rsidP="000D26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A29C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Sink water not used as drinking wa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49125C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524BE8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36E01E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40BAC4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4998D6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A12600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794D51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97F4C5" w14:textId="77777777" w:rsidR="00F5722C" w:rsidRPr="00A12600" w:rsidRDefault="00F5722C" w:rsidP="000D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330D674" w14:textId="77777777" w:rsidR="00F5722C" w:rsidRPr="0093273C" w:rsidRDefault="00F5722C" w:rsidP="00F5722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3273C">
        <w:rPr>
          <w:rFonts w:ascii="Times New Roman" w:eastAsia="Times New Roman" w:hAnsi="Times New Roman" w:cs="Times New Roman"/>
          <w:sz w:val="20"/>
          <w:szCs w:val="20"/>
        </w:rPr>
        <w:t>Exact test mid-p value was used for all analyses. *This variable contains missingness.</w:t>
      </w:r>
    </w:p>
    <w:p w14:paraId="5CD7E3FA" w14:textId="77777777" w:rsidR="0051193F" w:rsidRDefault="0051193F"/>
    <w:sectPr w:rsidR="005119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93F"/>
    <w:rsid w:val="0040142D"/>
    <w:rsid w:val="0051193F"/>
    <w:rsid w:val="005A3845"/>
    <w:rsid w:val="009B63DE"/>
    <w:rsid w:val="00D4178D"/>
    <w:rsid w:val="00F5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89929"/>
  <w15:chartTrackingRefBased/>
  <w15:docId w15:val="{C65994A2-24E3-4CEB-9712-082F5ED7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2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Joshua Garn</cp:lastModifiedBy>
  <cp:revision>6</cp:revision>
  <dcterms:created xsi:type="dcterms:W3CDTF">2021-12-23T22:13:00Z</dcterms:created>
  <dcterms:modified xsi:type="dcterms:W3CDTF">2022-01-24T19:41:00Z</dcterms:modified>
</cp:coreProperties>
</file>